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tblpY="570"/>
        <w:tblW w:w="10274" w:type="dxa"/>
        <w:tblLook w:val="04A0" w:firstRow="1" w:lastRow="0" w:firstColumn="1" w:lastColumn="0" w:noHBand="0" w:noVBand="1"/>
      </w:tblPr>
      <w:tblGrid>
        <w:gridCol w:w="660"/>
        <w:gridCol w:w="1180"/>
        <w:gridCol w:w="942"/>
        <w:gridCol w:w="348"/>
        <w:gridCol w:w="1140"/>
        <w:gridCol w:w="390"/>
        <w:gridCol w:w="942"/>
        <w:gridCol w:w="348"/>
        <w:gridCol w:w="1140"/>
        <w:gridCol w:w="377"/>
        <w:gridCol w:w="942"/>
        <w:gridCol w:w="348"/>
        <w:gridCol w:w="1140"/>
        <w:gridCol w:w="377"/>
      </w:tblGrid>
      <w:tr w:rsidR="008C7821" w:rsidRPr="00090AD8" w:rsidTr="008C7821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821" w:rsidRPr="00090AD8" w:rsidRDefault="008C7821" w:rsidP="008C78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821" w:rsidRPr="00090AD8" w:rsidRDefault="008C7821" w:rsidP="008C78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057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7821" w:rsidRPr="00090AD8" w:rsidRDefault="008C7821" w:rsidP="008C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90A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nergy Expenditure (kJ/kg BW/hr)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821" w:rsidRPr="00090AD8" w:rsidRDefault="008C7821" w:rsidP="008C7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7821" w:rsidRPr="00090AD8" w:rsidTr="00E2685D">
        <w:trPr>
          <w:trHeight w:val="315"/>
        </w:trPr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7821" w:rsidRPr="00090AD8" w:rsidRDefault="008C7821" w:rsidP="008C78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90A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7821" w:rsidRPr="00090AD8" w:rsidRDefault="008C7821" w:rsidP="008C78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90A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iod</w:t>
            </w:r>
          </w:p>
        </w:tc>
        <w:tc>
          <w:tcPr>
            <w:tcW w:w="24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7821" w:rsidRPr="00090AD8" w:rsidRDefault="008C7821" w:rsidP="008C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90A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F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7821" w:rsidRPr="00090AD8" w:rsidRDefault="008C7821" w:rsidP="008C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90A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4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7821" w:rsidRPr="00090AD8" w:rsidRDefault="008C7821" w:rsidP="008C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90A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F + 50Q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7821" w:rsidRPr="00090AD8" w:rsidRDefault="008C7821" w:rsidP="008C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90A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4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7821" w:rsidRPr="00090AD8" w:rsidRDefault="008C7821" w:rsidP="008C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90A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F + 600Q</w:t>
            </w:r>
          </w:p>
        </w:tc>
        <w:tc>
          <w:tcPr>
            <w:tcW w:w="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7821" w:rsidRPr="00090AD8" w:rsidRDefault="008C7821" w:rsidP="008C7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C7821" w:rsidRPr="00090AD8" w:rsidTr="00E2685D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821" w:rsidRPr="00090AD8" w:rsidRDefault="008C7821" w:rsidP="008C78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90A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wk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821" w:rsidRPr="00090AD8" w:rsidRDefault="008C7821" w:rsidP="008C7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821" w:rsidRPr="00090AD8" w:rsidRDefault="008C7821" w:rsidP="008C7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63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821" w:rsidRPr="00090AD8" w:rsidRDefault="008C7821" w:rsidP="008C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AD8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821" w:rsidRPr="00090AD8" w:rsidRDefault="008C7821" w:rsidP="00056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  <w:r w:rsidR="00E2685D" w:rsidRPr="000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821" w:rsidRPr="00090AD8" w:rsidRDefault="008C7821" w:rsidP="008C7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AD8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821" w:rsidRPr="00090AD8" w:rsidRDefault="008C7821" w:rsidP="008C7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38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821" w:rsidRPr="00090AD8" w:rsidRDefault="008C7821" w:rsidP="008C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AD8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821" w:rsidRPr="00090AD8" w:rsidRDefault="008C7821" w:rsidP="00056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821" w:rsidRPr="00090AD8" w:rsidRDefault="008C7821" w:rsidP="008C7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AD8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821" w:rsidRPr="00090AD8" w:rsidRDefault="008C7821" w:rsidP="008C7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53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821" w:rsidRPr="00090AD8" w:rsidRDefault="008C7821" w:rsidP="008C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AD8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821" w:rsidRPr="00090AD8" w:rsidRDefault="008C7821" w:rsidP="00056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821" w:rsidRPr="00090AD8" w:rsidRDefault="008C7821" w:rsidP="008C7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</w:tr>
      <w:tr w:rsidR="008C7821" w:rsidRPr="00090AD8" w:rsidTr="00E2685D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7821" w:rsidRPr="00090AD8" w:rsidRDefault="008C7821" w:rsidP="008C78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90A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8C7821" w:rsidRPr="00090AD8" w:rsidRDefault="008C7821" w:rsidP="008C7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ght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8C7821" w:rsidRPr="00090AD8" w:rsidRDefault="008C7821" w:rsidP="008C7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67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8C7821" w:rsidRPr="00090AD8" w:rsidRDefault="008C7821" w:rsidP="008C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AD8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8C7821" w:rsidRPr="00090AD8" w:rsidRDefault="008C7821" w:rsidP="00056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  <w:r w:rsidR="00E2685D" w:rsidRPr="000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8C7821" w:rsidRPr="00090AD8" w:rsidRDefault="008C7821" w:rsidP="008C7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AD8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8C7821" w:rsidRPr="00090AD8" w:rsidRDefault="008C7821" w:rsidP="008C7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48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8C7821" w:rsidRPr="00090AD8" w:rsidRDefault="008C7821" w:rsidP="008C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AD8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8C7821" w:rsidRPr="00090AD8" w:rsidRDefault="008C7821" w:rsidP="00056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  <w:r w:rsidR="00E2685D" w:rsidRPr="000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8C7821" w:rsidRPr="00090AD8" w:rsidRDefault="008C7821" w:rsidP="008C7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AD8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8C7821" w:rsidRPr="00090AD8" w:rsidRDefault="008C7821" w:rsidP="008C7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24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8C7821" w:rsidRPr="00090AD8" w:rsidRDefault="008C7821" w:rsidP="008C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AD8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8C7821" w:rsidRPr="00090AD8" w:rsidRDefault="008C7821" w:rsidP="00056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7821" w:rsidRPr="00090AD8" w:rsidRDefault="008C7821" w:rsidP="008C7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</w:tr>
      <w:tr w:rsidR="008C7821" w:rsidRPr="00090AD8" w:rsidTr="00E2685D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821" w:rsidRPr="00090AD8" w:rsidRDefault="0018759E" w:rsidP="008C78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90A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</w:t>
            </w:r>
            <w:r w:rsidR="008C7821" w:rsidRPr="00090A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k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821" w:rsidRPr="00090AD8" w:rsidRDefault="008C7821" w:rsidP="008C7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821" w:rsidRPr="00090AD8" w:rsidRDefault="008C7821" w:rsidP="008C7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38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821" w:rsidRPr="00090AD8" w:rsidRDefault="008C7821" w:rsidP="008C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AD8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821" w:rsidRPr="00090AD8" w:rsidRDefault="008C7821" w:rsidP="00056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821" w:rsidRPr="00090AD8" w:rsidRDefault="008C7821" w:rsidP="008C7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AD8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821" w:rsidRPr="00090AD8" w:rsidRDefault="008C7821" w:rsidP="008C7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4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821" w:rsidRPr="00090AD8" w:rsidRDefault="008C7821" w:rsidP="008C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AD8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821" w:rsidRPr="00090AD8" w:rsidRDefault="008C7821" w:rsidP="00056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  <w:r w:rsidR="00E2685D" w:rsidRPr="000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821" w:rsidRPr="00090AD8" w:rsidRDefault="008C7821" w:rsidP="008C7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821" w:rsidRPr="00090AD8" w:rsidRDefault="008C7821" w:rsidP="008C7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01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821" w:rsidRPr="00090AD8" w:rsidRDefault="008C7821" w:rsidP="008C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AD8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821" w:rsidRPr="00090AD8" w:rsidRDefault="008C7821" w:rsidP="00056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821" w:rsidRPr="00090AD8" w:rsidRDefault="008C7821" w:rsidP="008C7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</w:tr>
      <w:tr w:rsidR="008C7821" w:rsidRPr="00090AD8" w:rsidTr="00E2685D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821" w:rsidRPr="00090AD8" w:rsidRDefault="008C7821" w:rsidP="008C7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7821" w:rsidRPr="00090AD8" w:rsidRDefault="008C7821" w:rsidP="008C7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ght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7821" w:rsidRPr="00090AD8" w:rsidRDefault="008C7821" w:rsidP="008C7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65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7821" w:rsidRPr="00090AD8" w:rsidRDefault="008C7821" w:rsidP="008C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AD8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7821" w:rsidRPr="00090AD8" w:rsidRDefault="008C7821" w:rsidP="00056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7821" w:rsidRPr="00090AD8" w:rsidRDefault="008C7821" w:rsidP="008C7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AD8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7821" w:rsidRPr="00090AD8" w:rsidRDefault="008C7821" w:rsidP="008C7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43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7821" w:rsidRPr="00090AD8" w:rsidRDefault="008C7821" w:rsidP="008C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AD8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7821" w:rsidRPr="00090AD8" w:rsidRDefault="008C7821" w:rsidP="00056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  <w:r w:rsidR="00E2685D" w:rsidRPr="000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7821" w:rsidRPr="00090AD8" w:rsidRDefault="008C7821" w:rsidP="008C7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7821" w:rsidRPr="00090AD8" w:rsidRDefault="008C7821" w:rsidP="008C7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61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7821" w:rsidRPr="00090AD8" w:rsidRDefault="008C7821" w:rsidP="008C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AD8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7821" w:rsidRPr="00090AD8" w:rsidRDefault="008C7821" w:rsidP="00056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821" w:rsidRPr="00090AD8" w:rsidRDefault="008C7821" w:rsidP="008C7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</w:tr>
    </w:tbl>
    <w:p w:rsidR="00C06843" w:rsidRPr="00090AD8" w:rsidRDefault="008C7821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090AD8">
        <w:rPr>
          <w:rFonts w:ascii="Times New Roman" w:hAnsi="Times New Roman" w:cs="Times New Roman"/>
          <w:sz w:val="24"/>
          <w:szCs w:val="24"/>
        </w:rPr>
        <w:t xml:space="preserve">Table </w:t>
      </w:r>
      <w:r w:rsidR="0013309D">
        <w:rPr>
          <w:rFonts w:ascii="Times New Roman" w:hAnsi="Times New Roman" w:cs="Times New Roman"/>
          <w:sz w:val="24"/>
          <w:szCs w:val="24"/>
        </w:rPr>
        <w:t>S</w:t>
      </w:r>
      <w:r w:rsidRPr="00090AD8">
        <w:rPr>
          <w:rFonts w:ascii="Times New Roman" w:hAnsi="Times New Roman" w:cs="Times New Roman"/>
          <w:sz w:val="24"/>
          <w:szCs w:val="24"/>
        </w:rPr>
        <w:t>1. Energy Expenditure Means</w:t>
      </w:r>
    </w:p>
    <w:p w:rsidR="008C7821" w:rsidRPr="00090AD8" w:rsidRDefault="008C7821">
      <w:pPr>
        <w:rPr>
          <w:rFonts w:ascii="Times New Roman" w:hAnsi="Times New Roman" w:cs="Times New Roman"/>
          <w:sz w:val="24"/>
          <w:szCs w:val="24"/>
        </w:rPr>
      </w:pPr>
    </w:p>
    <w:p w:rsidR="008C7821" w:rsidRPr="00090AD8" w:rsidRDefault="008C7821" w:rsidP="008C782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0AD8">
        <w:rPr>
          <w:rFonts w:ascii="Times New Roman" w:hAnsi="Times New Roman" w:cs="Times New Roman"/>
          <w:sz w:val="24"/>
          <w:szCs w:val="24"/>
        </w:rPr>
        <w:t>Means ± SEM are shown for energy expenditure values during the day and night periods. Different letters denote significant differences between groups.</w:t>
      </w:r>
    </w:p>
    <w:sectPr w:rsidR="008C7821" w:rsidRPr="00090AD8" w:rsidSect="00D82A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C7821" w:rsidRDefault="008C7821" w:rsidP="008C7821">
      <w:pPr>
        <w:spacing w:after="0" w:line="240" w:lineRule="auto"/>
      </w:pPr>
      <w:r>
        <w:separator/>
      </w:r>
    </w:p>
  </w:endnote>
  <w:endnote w:type="continuationSeparator" w:id="0">
    <w:p w:rsidR="008C7821" w:rsidRDefault="008C7821" w:rsidP="008C78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C7821" w:rsidRDefault="008C7821" w:rsidP="008C7821">
      <w:pPr>
        <w:spacing w:after="0" w:line="240" w:lineRule="auto"/>
      </w:pPr>
      <w:r>
        <w:separator/>
      </w:r>
    </w:p>
  </w:footnote>
  <w:footnote w:type="continuationSeparator" w:id="0">
    <w:p w:rsidR="008C7821" w:rsidRDefault="008C7821" w:rsidP="008C78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7821"/>
    <w:rsid w:val="000564B5"/>
    <w:rsid w:val="00090AD8"/>
    <w:rsid w:val="0013309D"/>
    <w:rsid w:val="0018759E"/>
    <w:rsid w:val="00793270"/>
    <w:rsid w:val="008C7821"/>
    <w:rsid w:val="00CA6D70"/>
    <w:rsid w:val="00D82AEA"/>
    <w:rsid w:val="00E2685D"/>
    <w:rsid w:val="00E72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8C78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C7821"/>
  </w:style>
  <w:style w:type="paragraph" w:styleId="Footer">
    <w:name w:val="footer"/>
    <w:basedOn w:val="Normal"/>
    <w:link w:val="FooterChar"/>
    <w:uiPriority w:val="99"/>
    <w:semiHidden/>
    <w:unhideWhenUsed/>
    <w:rsid w:val="008C78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C782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8C78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C7821"/>
  </w:style>
  <w:style w:type="paragraph" w:styleId="Footer">
    <w:name w:val="footer"/>
    <w:basedOn w:val="Normal"/>
    <w:link w:val="FooterChar"/>
    <w:uiPriority w:val="99"/>
    <w:semiHidden/>
    <w:unhideWhenUsed/>
    <w:rsid w:val="008C78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C78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156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1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our Company Name</Company>
  <LinksUpToDate>false</LinksUpToDate>
  <CharactersWithSpaces>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r User Name</dc:creator>
  <cp:lastModifiedBy>Laura K Stewart</cp:lastModifiedBy>
  <cp:revision>6</cp:revision>
  <dcterms:created xsi:type="dcterms:W3CDTF">2013-11-19T02:17:00Z</dcterms:created>
  <dcterms:modified xsi:type="dcterms:W3CDTF">2014-01-26T21:54:00Z</dcterms:modified>
</cp:coreProperties>
</file>